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14F" w:rsidRDefault="004B614F" w:rsidP="004B614F">
      <w:r>
        <w:t>Supplemental Table S2.  Configuration parameters for GARLI ML tree search</w:t>
      </w:r>
    </w:p>
    <w:p w:rsidR="004B614F" w:rsidRDefault="004B614F" w:rsidP="004B614F"/>
    <w:p w:rsidR="004B614F" w:rsidRDefault="004B614F" w:rsidP="004B614F">
      <w:r>
        <w:t>[general]</w:t>
      </w:r>
    </w:p>
    <w:p w:rsidR="004B614F" w:rsidRDefault="004B614F" w:rsidP="004B614F">
      <w:r>
        <w:t>searchreps=1</w:t>
      </w:r>
    </w:p>
    <w:p w:rsidR="004B614F" w:rsidRDefault="004B614F" w:rsidP="004B614F">
      <w:r>
        <w:t>streefname = random</w:t>
      </w:r>
    </w:p>
    <w:p w:rsidR="004B614F" w:rsidRDefault="004B614F" w:rsidP="004B614F">
      <w:r>
        <w:t>constraintfile = constraint.txt</w:t>
      </w:r>
    </w:p>
    <w:p w:rsidR="004B614F" w:rsidRDefault="004B614F" w:rsidP="004B614F">
      <w:r>
        <w:t>subsetspecificrates = 0</w:t>
      </w:r>
    </w:p>
    <w:p w:rsidR="004B614F" w:rsidRDefault="004B614F" w:rsidP="004B614F">
      <w:r>
        <w:t>linkmodels =0</w:t>
      </w:r>
    </w:p>
    <w:p w:rsidR="004B614F" w:rsidRDefault="004B614F" w:rsidP="004B614F">
      <w:r>
        <w:t>saveevery = 10000</w:t>
      </w:r>
    </w:p>
    <w:p w:rsidR="004B614F" w:rsidRDefault="004B614F" w:rsidP="004B614F">
      <w:r>
        <w:t>enforcetermconditions = 1</w:t>
      </w:r>
    </w:p>
    <w:p w:rsidR="004B614F" w:rsidRDefault="004B614F" w:rsidP="004B614F">
      <w:r>
        <w:t>genthreshfortopoterm = 10000</w:t>
      </w:r>
    </w:p>
    <w:p w:rsidR="004B614F" w:rsidRDefault="004B614F" w:rsidP="004B614F">
      <w:r>
        <w:t>significanttopochange = 0.02</w:t>
      </w:r>
    </w:p>
    <w:p w:rsidR="004B614F" w:rsidRDefault="004B614F" w:rsidP="004B614F">
      <w:r>
        <w:t>scorethreshforterm = 0.01</w:t>
      </w:r>
    </w:p>
    <w:p w:rsidR="004B614F" w:rsidRDefault="004B614F" w:rsidP="004B614F">
      <w:r>
        <w:t>logevery = 1000</w:t>
      </w:r>
    </w:p>
    <w:p w:rsidR="004B614F" w:rsidRDefault="004B614F" w:rsidP="004B614F">
      <w:r>
        <w:t>restart = 0</w:t>
      </w:r>
    </w:p>
    <w:p w:rsidR="004B614F" w:rsidRDefault="004B614F" w:rsidP="004B614F">
      <w:r>
        <w:t>datafname = infile</w:t>
      </w:r>
    </w:p>
    <w:p w:rsidR="004B614F" w:rsidRDefault="004B614F" w:rsidP="004B614F">
      <w:r>
        <w:t>availablememory = 5000</w:t>
      </w:r>
    </w:p>
    <w:p w:rsidR="004B614F" w:rsidRDefault="004B614F" w:rsidP="004B614F">
      <w:r>
        <w:t>outputphyliptree = 0</w:t>
      </w:r>
    </w:p>
    <w:p w:rsidR="004B614F" w:rsidRDefault="004B614F" w:rsidP="004B614F">
      <w:r>
        <w:t>outputeachbettertopology = 0</w:t>
      </w:r>
    </w:p>
    <w:p w:rsidR="004B614F" w:rsidRDefault="004B614F" w:rsidP="004B614F">
      <w:r>
        <w:t>writecheckpoints = 0</w:t>
      </w:r>
    </w:p>
    <w:p w:rsidR="004B614F" w:rsidRDefault="004B614F" w:rsidP="004B614F">
      <w:r>
        <w:t>outputmostlyuselessfiles = 0</w:t>
      </w:r>
    </w:p>
    <w:p w:rsidR="004B614F" w:rsidRDefault="004B614F" w:rsidP="004B614F">
      <w:r>
        <w:t>refinestart = 1</w:t>
      </w:r>
    </w:p>
    <w:p w:rsidR="004B614F" w:rsidRDefault="004B614F" w:rsidP="004B614F">
      <w:r>
        <w:t>randseed = -1</w:t>
      </w:r>
    </w:p>
    <w:p w:rsidR="004B614F" w:rsidRDefault="004B614F" w:rsidP="004B614F">
      <w:r>
        <w:t>ofprefix = garli_run</w:t>
      </w:r>
    </w:p>
    <w:p w:rsidR="004B614F" w:rsidRDefault="004B614F" w:rsidP="004B614F">
      <w:r>
        <w:t>collapsebranches = 1</w:t>
      </w:r>
    </w:p>
    <w:p w:rsidR="004B614F" w:rsidRDefault="004B614F" w:rsidP="004B614F">
      <w:r>
        <w:t>[model1]</w:t>
      </w:r>
    </w:p>
    <w:p w:rsidR="004B614F" w:rsidRDefault="004B614F" w:rsidP="004B614F">
      <w:r>
        <w:t>ratematrix = 6rate</w:t>
      </w:r>
    </w:p>
    <w:p w:rsidR="004B614F" w:rsidRDefault="004B614F" w:rsidP="004B614F">
      <w:r>
        <w:t>datatype = nucleotide</w:t>
      </w:r>
    </w:p>
    <w:p w:rsidR="004B614F" w:rsidRDefault="004B614F" w:rsidP="004B614F">
      <w:r>
        <w:t>numratecats = 4</w:t>
      </w:r>
    </w:p>
    <w:p w:rsidR="004B614F" w:rsidRDefault="004B614F" w:rsidP="004B614F">
      <w:r>
        <w:t>ratehetmodel = gamma</w:t>
      </w:r>
    </w:p>
    <w:p w:rsidR="004B614F" w:rsidRDefault="004B614F" w:rsidP="004B614F">
      <w:r>
        <w:t>invariantsites = estimate</w:t>
      </w:r>
    </w:p>
    <w:p w:rsidR="004B614F" w:rsidRDefault="004B614F" w:rsidP="004B614F">
      <w:r>
        <w:t>statefrequencies = estimate</w:t>
      </w:r>
    </w:p>
    <w:p w:rsidR="004B614F" w:rsidRDefault="004B614F" w:rsidP="004B614F">
      <w:r>
        <w:t>numratecats=4</w:t>
      </w:r>
    </w:p>
    <w:p w:rsidR="004B614F" w:rsidRDefault="004B614F" w:rsidP="004B614F">
      <w:r>
        <w:t>[model2]</w:t>
      </w:r>
    </w:p>
    <w:p w:rsidR="004B614F" w:rsidRDefault="004B614F" w:rsidP="004B614F">
      <w:r>
        <w:t>ratematrix = 6rate</w:t>
      </w:r>
    </w:p>
    <w:p w:rsidR="004B614F" w:rsidRDefault="004B614F" w:rsidP="004B614F">
      <w:r>
        <w:t>datatype = nucleotide</w:t>
      </w:r>
    </w:p>
    <w:p w:rsidR="004B614F" w:rsidRDefault="004B614F" w:rsidP="004B614F">
      <w:r>
        <w:t>numratecats = 4</w:t>
      </w:r>
    </w:p>
    <w:p w:rsidR="004B614F" w:rsidRDefault="004B614F" w:rsidP="004B614F">
      <w:r>
        <w:t>ratehetmodel = gamma</w:t>
      </w:r>
    </w:p>
    <w:p w:rsidR="004B614F" w:rsidRDefault="004B614F" w:rsidP="004B614F">
      <w:r>
        <w:t>invariantsites = estimate</w:t>
      </w:r>
    </w:p>
    <w:p w:rsidR="004B614F" w:rsidRDefault="004B614F" w:rsidP="004B614F">
      <w:r>
        <w:t>statefrequencies = estimate</w:t>
      </w:r>
    </w:p>
    <w:p w:rsidR="004B614F" w:rsidRDefault="004B614F" w:rsidP="004B614F">
      <w:r>
        <w:t>numratecats=4</w:t>
      </w:r>
    </w:p>
    <w:p w:rsidR="004B614F" w:rsidRDefault="004B614F" w:rsidP="004B614F">
      <w:r>
        <w:t>[model3]</w:t>
      </w:r>
    </w:p>
    <w:p w:rsidR="004B614F" w:rsidRDefault="004B614F" w:rsidP="004B614F">
      <w:r>
        <w:t>ratematrix = 6rate</w:t>
      </w:r>
    </w:p>
    <w:p w:rsidR="004B614F" w:rsidRDefault="004B614F" w:rsidP="004B614F">
      <w:r>
        <w:t>datatype = nucleotide</w:t>
      </w:r>
    </w:p>
    <w:p w:rsidR="004B614F" w:rsidRDefault="004B614F" w:rsidP="004B614F">
      <w:r>
        <w:t>numratecats = 4</w:t>
      </w:r>
    </w:p>
    <w:p w:rsidR="004B614F" w:rsidRDefault="004B614F" w:rsidP="004B614F">
      <w:r>
        <w:t>ratehetmodel = gamma</w:t>
      </w:r>
    </w:p>
    <w:p w:rsidR="004B614F" w:rsidRDefault="004B614F" w:rsidP="004B614F">
      <w:r>
        <w:lastRenderedPageBreak/>
        <w:t>invariantsites = estimate</w:t>
      </w:r>
    </w:p>
    <w:p w:rsidR="004B614F" w:rsidRDefault="004B614F" w:rsidP="004B614F">
      <w:r>
        <w:t>statefrequencies = estimate</w:t>
      </w:r>
    </w:p>
    <w:p w:rsidR="004B614F" w:rsidRDefault="004B614F" w:rsidP="004B614F">
      <w:r>
        <w:t>numratecats=4</w:t>
      </w:r>
    </w:p>
    <w:p w:rsidR="004B614F" w:rsidRDefault="004B614F" w:rsidP="004B614F">
      <w:r>
        <w:t>[master]</w:t>
      </w:r>
    </w:p>
    <w:p w:rsidR="004B614F" w:rsidRDefault="004B614F" w:rsidP="004B614F">
      <w:r>
        <w:t>gammashapebrlen = 1000</w:t>
      </w:r>
    </w:p>
    <w:p w:rsidR="004B614F" w:rsidRDefault="004B614F" w:rsidP="004B614F">
      <w:r>
        <w:t>modweight = 0.05</w:t>
      </w:r>
    </w:p>
    <w:p w:rsidR="004B614F" w:rsidRDefault="004B614F" w:rsidP="004B614F">
      <w:r>
        <w:t>brlenweight = 0.2</w:t>
      </w:r>
    </w:p>
    <w:p w:rsidR="004B614F" w:rsidRDefault="004B614F" w:rsidP="004B614F">
      <w:r>
        <w:t>topoweight = 1.0</w:t>
      </w:r>
    </w:p>
    <w:p w:rsidR="004B614F" w:rsidRDefault="004B614F" w:rsidP="004B614F">
      <w:r>
        <w:t>randnniweight = 0.1</w:t>
      </w:r>
    </w:p>
    <w:p w:rsidR="004B614F" w:rsidRDefault="004B614F" w:rsidP="004B614F">
      <w:r>
        <w:t>randsprweight = 0.3</w:t>
      </w:r>
    </w:p>
    <w:p w:rsidR="004B614F" w:rsidRDefault="004B614F" w:rsidP="004B614F">
      <w:r>
        <w:t>limsprweight = 0.6</w:t>
      </w:r>
    </w:p>
    <w:p w:rsidR="004B614F" w:rsidRDefault="004B614F" w:rsidP="004B614F">
      <w:r>
        <w:t>stopgen = 814783646</w:t>
      </w:r>
    </w:p>
    <w:p w:rsidR="004B614F" w:rsidRDefault="004B614F" w:rsidP="004B614F">
      <w:r>
        <w:t>stoptime = 814783646</w:t>
      </w:r>
    </w:p>
    <w:p w:rsidR="004B614F" w:rsidRDefault="004B614F" w:rsidP="004B614F">
      <w:r>
        <w:t>resampleproportion = 1.0</w:t>
      </w:r>
    </w:p>
    <w:p w:rsidR="004B614F" w:rsidRDefault="004B614F" w:rsidP="004B614F">
      <w:r>
        <w:t>bootstrapreps=0</w:t>
      </w:r>
    </w:p>
    <w:p w:rsidR="004B614F" w:rsidRDefault="004B614F" w:rsidP="004B614F">
      <w:r>
        <w:t>startoptprec = 0.5</w:t>
      </w:r>
    </w:p>
    <w:p w:rsidR="004B614F" w:rsidRDefault="004B614F" w:rsidP="004B614F">
      <w:r>
        <w:t>minoptprec = 0.01</w:t>
      </w:r>
    </w:p>
    <w:p w:rsidR="004B614F" w:rsidRDefault="004B614F" w:rsidP="004B614F">
      <w:r>
        <w:t>numberofprecreductions = 20</w:t>
      </w:r>
    </w:p>
    <w:p w:rsidR="004B614F" w:rsidRDefault="004B614F" w:rsidP="004B614F">
      <w:r>
        <w:t>gammashapemodel = 1000</w:t>
      </w:r>
    </w:p>
    <w:p w:rsidR="004B614F" w:rsidRDefault="004B614F" w:rsidP="004B614F">
      <w:r>
        <w:t>selectionintensity = 0.5</w:t>
      </w:r>
    </w:p>
    <w:p w:rsidR="004B614F" w:rsidRDefault="004B614F" w:rsidP="004B614F">
      <w:r>
        <w:t>nindivs = 4</w:t>
      </w:r>
    </w:p>
    <w:p w:rsidR="004B614F" w:rsidRDefault="004B614F" w:rsidP="004B614F">
      <w:r>
        <w:t>holdover = 1</w:t>
      </w:r>
    </w:p>
    <w:p w:rsidR="004B614F" w:rsidRDefault="004B614F" w:rsidP="004B614F">
      <w:r>
        <w:t>intervalstostore = 5</w:t>
      </w:r>
    </w:p>
    <w:p w:rsidR="004B614F" w:rsidRDefault="004B614F" w:rsidP="004B614F">
      <w:r>
        <w:t>meanbrlenmuts = 5</w:t>
      </w:r>
    </w:p>
    <w:p w:rsidR="004B614F" w:rsidRDefault="004B614F" w:rsidP="004B614F">
      <w:r>
        <w:t>treerejectionthreshold = 50.0</w:t>
      </w:r>
    </w:p>
    <w:p w:rsidR="004B614F" w:rsidRDefault="004B614F" w:rsidP="004B614F">
      <w:r>
        <w:t>intervallength = 100</w:t>
      </w:r>
    </w:p>
    <w:p w:rsidR="004B614F" w:rsidRDefault="004B614F" w:rsidP="004B614F">
      <w:r>
        <w:t>inferinternalstateprobs = 0</w:t>
      </w:r>
    </w:p>
    <w:p w:rsidR="004B614F" w:rsidRDefault="004B614F" w:rsidP="004B614F">
      <w:r>
        <w:t>holdoverpenalty = 0</w:t>
      </w:r>
    </w:p>
    <w:p w:rsidR="004B614F" w:rsidRDefault="004B614F" w:rsidP="004B614F">
      <w:r>
        <w:t>limsprrange= 6</w:t>
      </w:r>
    </w:p>
    <w:p w:rsidR="004B614F" w:rsidRDefault="004B614F" w:rsidP="004B614F">
      <w:r>
        <w:t>uniqueswapbias = 0.1</w:t>
      </w:r>
    </w:p>
    <w:p w:rsidR="004B614F" w:rsidRDefault="004B614F" w:rsidP="004B614F">
      <w:r>
        <w:t>distanceswapbias = 1.0</w:t>
      </w:r>
    </w:p>
    <w:p w:rsidR="004B614F" w:rsidRDefault="004B614F" w:rsidP="004B614F"/>
    <w:p w:rsidR="004B614F" w:rsidRDefault="004B614F" w:rsidP="004B614F"/>
    <w:p w:rsidR="004B614F" w:rsidRDefault="004B614F" w:rsidP="004B614F"/>
    <w:p w:rsidR="004B614F" w:rsidRDefault="004B614F" w:rsidP="004B614F">
      <w:r>
        <w:t>Estimated model parameters for the data partitions (by gene, named below) inferred by GARLI for the ML phylogeny used in this study for the mega-phylogeny.</w:t>
      </w:r>
    </w:p>
    <w:p w:rsidR="004B614F" w:rsidRDefault="004B614F" w:rsidP="004B614F"/>
    <w:p w:rsidR="004B614F" w:rsidRDefault="004B614F" w:rsidP="004B614F">
      <w:r>
        <w:t>Model 1 (=rbcL)</w:t>
      </w:r>
    </w:p>
    <w:p w:rsidR="004B614F" w:rsidRDefault="004B614F" w:rsidP="004B614F">
      <w:r>
        <w:t xml:space="preserve">  Number of states = 4 (nucleotide data)</w:t>
      </w:r>
    </w:p>
    <w:p w:rsidR="004B614F" w:rsidRDefault="004B614F" w:rsidP="004B614F">
      <w:r>
        <w:t xml:space="preserve">  Nucleotide Relative Rate Matrix:     6 rates </w:t>
      </w:r>
    </w:p>
    <w:p w:rsidR="004B614F" w:rsidRDefault="004B614F" w:rsidP="004B614F">
      <w:r>
        <w:t xml:space="preserve">    AC = 1.000, AG = 4.000, AT = 1.000, CG = 1.000, CT = 4.000, GT = 1.000</w:t>
      </w:r>
    </w:p>
    <w:p w:rsidR="004B614F" w:rsidRDefault="004B614F" w:rsidP="004B614F">
      <w:r>
        <w:t xml:space="preserve">  Equilibrium State Frequencies: estimated</w:t>
      </w:r>
    </w:p>
    <w:p w:rsidR="004B614F" w:rsidRDefault="004B614F" w:rsidP="004B614F">
      <w:r>
        <w:t xml:space="preserve">    (ACGT) 0.2708 0.2157 0.2241 0.2895 </w:t>
      </w:r>
    </w:p>
    <w:p w:rsidR="004B614F" w:rsidRDefault="004B614F" w:rsidP="004B614F">
      <w:r>
        <w:t xml:space="preserve">  Rate Heterogeneity Model:</w:t>
      </w:r>
    </w:p>
    <w:p w:rsidR="004B614F" w:rsidRDefault="004B614F" w:rsidP="004B614F">
      <w:r>
        <w:t xml:space="preserve">    4 discrete gamma distributed rate categories, alpha param estimated</w:t>
      </w:r>
    </w:p>
    <w:p w:rsidR="004B614F" w:rsidRDefault="004B614F" w:rsidP="004B614F">
      <w:r>
        <w:t xml:space="preserve">      0.5000</w:t>
      </w:r>
    </w:p>
    <w:p w:rsidR="004B614F" w:rsidRDefault="004B614F" w:rsidP="004B614F">
      <w:r>
        <w:t xml:space="preserve">    Substitution rate categories under this model:</w:t>
      </w:r>
    </w:p>
    <w:p w:rsidR="004B614F" w:rsidRDefault="004B614F" w:rsidP="004B614F">
      <w:r>
        <w:t xml:space="preserve">      rate</w:t>
      </w:r>
      <w:r>
        <w:tab/>
        <w:t>proportion</w:t>
      </w:r>
    </w:p>
    <w:p w:rsidR="004B614F" w:rsidRDefault="004B614F" w:rsidP="004B614F">
      <w:r>
        <w:t xml:space="preserve">      0.0334</w:t>
      </w:r>
      <w:r>
        <w:tab/>
        <w:t>0.2500</w:t>
      </w:r>
    </w:p>
    <w:p w:rsidR="004B614F" w:rsidRDefault="004B614F" w:rsidP="004B614F">
      <w:r>
        <w:t xml:space="preserve">      0.2519</w:t>
      </w:r>
      <w:r>
        <w:tab/>
        <w:t>0.2500</w:t>
      </w:r>
    </w:p>
    <w:p w:rsidR="004B614F" w:rsidRDefault="004B614F" w:rsidP="004B614F">
      <w:r>
        <w:t xml:space="preserve">      0.8203</w:t>
      </w:r>
      <w:r>
        <w:tab/>
        <w:t>0.2500</w:t>
      </w:r>
    </w:p>
    <w:p w:rsidR="004B614F" w:rsidRDefault="004B614F" w:rsidP="004B614F">
      <w:r>
        <w:t xml:space="preserve">      2.8944</w:t>
      </w:r>
      <w:r>
        <w:tab/>
        <w:t>0.2500</w:t>
      </w:r>
    </w:p>
    <w:p w:rsidR="004B614F" w:rsidRDefault="004B614F" w:rsidP="004B614F"/>
    <w:p w:rsidR="004B614F" w:rsidRDefault="004B614F" w:rsidP="004B614F">
      <w:r>
        <w:t>Model 2 = (matK)</w:t>
      </w:r>
    </w:p>
    <w:p w:rsidR="004B614F" w:rsidRDefault="004B614F" w:rsidP="004B614F">
      <w:r>
        <w:t xml:space="preserve">  Number of states = 4 (nucleotide data)</w:t>
      </w:r>
    </w:p>
    <w:p w:rsidR="004B614F" w:rsidRDefault="004B614F" w:rsidP="004B614F">
      <w:r>
        <w:t xml:space="preserve">  Nucleotide Relative Rate Matrix:     6 rates </w:t>
      </w:r>
    </w:p>
    <w:p w:rsidR="004B614F" w:rsidRDefault="004B614F" w:rsidP="004B614F">
      <w:r>
        <w:t xml:space="preserve">    AC = 1.000, AG = 4.000, AT = 1.000, CG = 1.000, CT = 4.000, GT = 1.000</w:t>
      </w:r>
    </w:p>
    <w:p w:rsidR="004B614F" w:rsidRDefault="004B614F" w:rsidP="004B614F">
      <w:r>
        <w:t xml:space="preserve">  Equilibrium State Frequencies: estimated</w:t>
      </w:r>
    </w:p>
    <w:p w:rsidR="004B614F" w:rsidRDefault="004B614F" w:rsidP="004B614F">
      <w:r>
        <w:t xml:space="preserve">    (ACGT) 0.2936 0.1848 0.1596 0.3621 </w:t>
      </w:r>
    </w:p>
    <w:p w:rsidR="004B614F" w:rsidRDefault="004B614F" w:rsidP="004B614F">
      <w:r>
        <w:t xml:space="preserve">  Rate Heterogeneity Model:</w:t>
      </w:r>
    </w:p>
    <w:p w:rsidR="004B614F" w:rsidRDefault="004B614F" w:rsidP="004B614F">
      <w:r>
        <w:t xml:space="preserve">    4 discrete gamma distributed rate categories, alpha param estimated</w:t>
      </w:r>
    </w:p>
    <w:p w:rsidR="004B614F" w:rsidRDefault="004B614F" w:rsidP="004B614F">
      <w:r>
        <w:t xml:space="preserve">      0.5000</w:t>
      </w:r>
    </w:p>
    <w:p w:rsidR="004B614F" w:rsidRDefault="004B614F" w:rsidP="004B614F">
      <w:r>
        <w:t xml:space="preserve">    Substitution rate categories under this model:</w:t>
      </w:r>
    </w:p>
    <w:p w:rsidR="004B614F" w:rsidRDefault="004B614F" w:rsidP="004B614F">
      <w:r>
        <w:t xml:space="preserve">      rate</w:t>
      </w:r>
      <w:r>
        <w:tab/>
        <w:t>proportion</w:t>
      </w:r>
    </w:p>
    <w:p w:rsidR="004B614F" w:rsidRDefault="004B614F" w:rsidP="004B614F">
      <w:r>
        <w:t xml:space="preserve">      0.0334</w:t>
      </w:r>
      <w:r>
        <w:tab/>
        <w:t>0.2500</w:t>
      </w:r>
    </w:p>
    <w:p w:rsidR="004B614F" w:rsidRDefault="004B614F" w:rsidP="004B614F">
      <w:r>
        <w:t xml:space="preserve">      0.2519</w:t>
      </w:r>
      <w:r>
        <w:tab/>
        <w:t>0.2500</w:t>
      </w:r>
    </w:p>
    <w:p w:rsidR="004B614F" w:rsidRDefault="004B614F" w:rsidP="004B614F">
      <w:r>
        <w:t xml:space="preserve">      0.8203</w:t>
      </w:r>
      <w:r>
        <w:tab/>
        <w:t>0.2500</w:t>
      </w:r>
    </w:p>
    <w:p w:rsidR="004B614F" w:rsidRDefault="004B614F" w:rsidP="004B614F">
      <w:r>
        <w:t xml:space="preserve">      2.8944</w:t>
      </w:r>
      <w:r>
        <w:tab/>
        <w:t>0.2500</w:t>
      </w:r>
    </w:p>
    <w:p w:rsidR="004B614F" w:rsidRDefault="004B614F" w:rsidP="004B614F"/>
    <w:p w:rsidR="004B614F" w:rsidRDefault="004B614F" w:rsidP="004B614F">
      <w:r>
        <w:t>Model 3 ( =psbA-trnH)</w:t>
      </w:r>
    </w:p>
    <w:p w:rsidR="004B614F" w:rsidRDefault="004B614F" w:rsidP="004B614F">
      <w:r>
        <w:t xml:space="preserve">  Number of states = 4 (nucleotide data)</w:t>
      </w:r>
    </w:p>
    <w:p w:rsidR="004B614F" w:rsidRDefault="004B614F" w:rsidP="004B614F">
      <w:r>
        <w:t xml:space="preserve">  Nucleotide Relative Rate Matrix:     6 rates </w:t>
      </w:r>
    </w:p>
    <w:p w:rsidR="004B614F" w:rsidRDefault="004B614F" w:rsidP="004B614F">
      <w:r>
        <w:t xml:space="preserve">    AC = 1.000, AG = 4.000, AT = 1.000, CG = 1.000, CT = 4.000, GT = 1.000</w:t>
      </w:r>
    </w:p>
    <w:p w:rsidR="004B614F" w:rsidRDefault="004B614F" w:rsidP="004B614F">
      <w:r>
        <w:t xml:space="preserve">  Equilibrium State Frequencies: estimated</w:t>
      </w:r>
    </w:p>
    <w:p w:rsidR="004B614F" w:rsidRDefault="004B614F" w:rsidP="004B614F">
      <w:r>
        <w:t xml:space="preserve">    (ACGT) 0.3375 0.1136 0.1567 0.3922 </w:t>
      </w:r>
    </w:p>
    <w:p w:rsidR="004B614F" w:rsidRDefault="004B614F" w:rsidP="004B614F">
      <w:r>
        <w:t xml:space="preserve">  Rate Heterogeneity Model:</w:t>
      </w:r>
    </w:p>
    <w:p w:rsidR="004B614F" w:rsidRDefault="004B614F" w:rsidP="004B614F">
      <w:r>
        <w:t xml:space="preserve">    4 discrete gamma distributed rate categories, alpha param estimated</w:t>
      </w:r>
    </w:p>
    <w:p w:rsidR="004B614F" w:rsidRDefault="004B614F" w:rsidP="004B614F">
      <w:r>
        <w:t xml:space="preserve">      0.5000</w:t>
      </w:r>
    </w:p>
    <w:p w:rsidR="004B614F" w:rsidRDefault="004B614F" w:rsidP="004B614F">
      <w:r>
        <w:t xml:space="preserve">    Substitution rate categories under this model:</w:t>
      </w:r>
    </w:p>
    <w:p w:rsidR="004B614F" w:rsidRDefault="004B614F" w:rsidP="004B614F">
      <w:r>
        <w:t xml:space="preserve">      rate</w:t>
      </w:r>
      <w:r>
        <w:tab/>
        <w:t>proportion</w:t>
      </w:r>
    </w:p>
    <w:p w:rsidR="004B614F" w:rsidRDefault="004B614F" w:rsidP="004B614F">
      <w:r>
        <w:t xml:space="preserve">      0.0334</w:t>
      </w:r>
      <w:r>
        <w:tab/>
        <w:t>0.2500</w:t>
      </w:r>
    </w:p>
    <w:p w:rsidR="004B614F" w:rsidRDefault="004B614F" w:rsidP="004B614F">
      <w:r>
        <w:t xml:space="preserve">      0.2519</w:t>
      </w:r>
      <w:r>
        <w:tab/>
        <w:t>0.2500</w:t>
      </w:r>
    </w:p>
    <w:p w:rsidR="004B614F" w:rsidRDefault="004B614F" w:rsidP="004B614F">
      <w:r>
        <w:t xml:space="preserve">      0.8203</w:t>
      </w:r>
      <w:r>
        <w:tab/>
        <w:t>0.2500</w:t>
      </w:r>
    </w:p>
    <w:p w:rsidR="004B614F" w:rsidRDefault="004B614F" w:rsidP="004B614F">
      <w:r>
        <w:t xml:space="preserve">      2.8944</w:t>
      </w:r>
      <w:r>
        <w:tab/>
        <w:t>0.2500</w:t>
      </w:r>
    </w:p>
    <w:p w:rsidR="00B5366C" w:rsidRDefault="00B5366C">
      <w:bookmarkStart w:id="0" w:name="_GoBack"/>
      <w:bookmarkEnd w:id="0"/>
    </w:p>
    <w:sectPr w:rsidR="00B5366C" w:rsidSect="00EA20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14F"/>
    <w:rsid w:val="004B614F"/>
    <w:rsid w:val="00B5366C"/>
    <w:rsid w:val="00EA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1E01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1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1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972D97DB-A417-4CC2-91E5-3713A91AB5CD}"/>
</file>

<file path=customXml/itemProps2.xml><?xml version="1.0" encoding="utf-8"?>
<ds:datastoreItem xmlns:ds="http://schemas.openxmlformats.org/officeDocument/2006/customXml" ds:itemID="{2FCC91E0-0D1A-4276-96BB-D067B956E035}"/>
</file>

<file path=customXml/itemProps3.xml><?xml version="1.0" encoding="utf-8"?>
<ds:datastoreItem xmlns:ds="http://schemas.openxmlformats.org/officeDocument/2006/customXml" ds:itemID="{06304222-D3AE-43A4-97C0-C53712A272A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8</Words>
  <Characters>2842</Characters>
  <Application>Microsoft Macintosh Word</Application>
  <DocSecurity>0</DocSecurity>
  <Lines>23</Lines>
  <Paragraphs>6</Paragraphs>
  <ScaleCrop>false</ScaleCrop>
  <Company>Smithsonian Institution</Company>
  <LinksUpToDate>false</LinksUpToDate>
  <CharactersWithSpaces>3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rickson</dc:creator>
  <cp:keywords/>
  <dc:description/>
  <cp:lastModifiedBy>David Erickson</cp:lastModifiedBy>
  <cp:revision>1</cp:revision>
  <dcterms:created xsi:type="dcterms:W3CDTF">2014-08-12T15:41:00Z</dcterms:created>
  <dcterms:modified xsi:type="dcterms:W3CDTF">2014-08-12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